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66810" w:rsidRDefault="00A66810" w:rsidP="00A66810">
      <w:pPr>
        <w:pStyle w:val="FreeFormA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tabs>
          <w:tab w:val="left" w:pos="1962"/>
        </w:tabs>
        <w:spacing w:line="360" w:lineRule="auto"/>
        <w:jc w:val="both"/>
        <w:rPr>
          <w:rFonts w:ascii="Times New Roman" w:hAnsi="Times New Roman" w:cs="Times New Roman"/>
          <w:b/>
          <w:bCs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</w:rPr>
        <w:t>S2 Table</w:t>
      </w:r>
      <w:r>
        <w:rPr>
          <w:rFonts w:ascii="Times New Roman" w:hAnsi="Times New Roman" w:cs="Times New Roman"/>
          <w:bCs/>
        </w:rPr>
        <w:t xml:space="preserve">: </w:t>
      </w:r>
      <w:r w:rsidRPr="00D76362">
        <w:rPr>
          <w:rFonts w:ascii="Times New Roman" w:hAnsi="Times New Roman" w:cs="Times New Roman"/>
        </w:rPr>
        <w:t xml:space="preserve">Analysis of the </w:t>
      </w:r>
      <w:r>
        <w:rPr>
          <w:rFonts w:ascii="Times New Roman" w:hAnsi="Times New Roman" w:cs="Times New Roman"/>
        </w:rPr>
        <w:t xml:space="preserve">second </w:t>
      </w:r>
      <w:r w:rsidRPr="00D76362">
        <w:rPr>
          <w:rFonts w:ascii="Times New Roman" w:hAnsi="Times New Roman" w:cs="Times New Roman"/>
        </w:rPr>
        <w:t>round of rating according to RAND methodology</w:t>
      </w:r>
      <w:r>
        <w:rPr>
          <w:rFonts w:ascii="Times New Roman" w:hAnsi="Times New Roman" w:cs="Times New Roman"/>
        </w:rPr>
        <w:t>.</w:t>
      </w:r>
    </w:p>
    <w:tbl>
      <w:tblPr>
        <w:tblpPr w:leftFromText="180" w:rightFromText="180" w:vertAnchor="text" w:tblpX="675" w:tblpY="179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2518"/>
        <w:gridCol w:w="2585"/>
        <w:gridCol w:w="1951"/>
        <w:gridCol w:w="4394"/>
      </w:tblGrid>
      <w:tr w:rsidR="00A66810" w:rsidTr="00483015">
        <w:tc>
          <w:tcPr>
            <w:tcW w:w="251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66810" w:rsidRPr="00DC01AB" w:rsidRDefault="00A66810" w:rsidP="00483015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1962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eastAsia="en-US"/>
              </w:rPr>
            </w:pPr>
            <w:r w:rsidRPr="00DC01AB">
              <w:rPr>
                <w:rFonts w:ascii="Times New Roman" w:hAnsi="Times New Roman" w:cs="Times New Roman"/>
                <w:b/>
                <w:bCs/>
                <w:lang w:eastAsia="en-US"/>
              </w:rPr>
              <w:t>Item defined as</w:t>
            </w:r>
          </w:p>
        </w:tc>
        <w:tc>
          <w:tcPr>
            <w:tcW w:w="258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66810" w:rsidRPr="00DC01AB" w:rsidRDefault="00A66810" w:rsidP="00483015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1962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eastAsia="en-US"/>
              </w:rPr>
            </w:pPr>
            <w:r w:rsidRPr="00DC01AB">
              <w:rPr>
                <w:rFonts w:ascii="Times New Roman" w:hAnsi="Times New Roman" w:cs="Times New Roman"/>
                <w:b/>
                <w:bCs/>
                <w:lang w:eastAsia="en-US"/>
              </w:rPr>
              <w:t>Degree of agreement</w:t>
            </w:r>
          </w:p>
        </w:tc>
        <w:tc>
          <w:tcPr>
            <w:tcW w:w="63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66810" w:rsidRPr="00DC01AB" w:rsidRDefault="00A66810" w:rsidP="00483015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1962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eastAsia="en-US"/>
              </w:rPr>
            </w:pPr>
          </w:p>
        </w:tc>
      </w:tr>
      <w:tr w:rsidR="00A66810" w:rsidRPr="002361E6" w:rsidTr="00483015">
        <w:tc>
          <w:tcPr>
            <w:tcW w:w="25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66810" w:rsidRPr="00DC01AB" w:rsidRDefault="00A66810" w:rsidP="00483015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1962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eastAsia="en-US"/>
              </w:rPr>
            </w:pPr>
          </w:p>
        </w:tc>
        <w:tc>
          <w:tcPr>
            <w:tcW w:w="25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66810" w:rsidRPr="00DC01AB" w:rsidRDefault="00A66810" w:rsidP="00483015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1962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eastAsia="en-US"/>
              </w:rPr>
            </w:pPr>
          </w:p>
        </w:tc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66810" w:rsidRPr="00DC01AB" w:rsidRDefault="00A66810" w:rsidP="00483015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1962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eastAsia="en-US"/>
              </w:rPr>
            </w:pPr>
            <w:r w:rsidRPr="00DC01AB">
              <w:rPr>
                <w:rFonts w:ascii="Times New Roman" w:hAnsi="Times New Roman" w:cs="Times New Roman"/>
                <w:b/>
                <w:bCs/>
                <w:lang w:eastAsia="en-US"/>
              </w:rPr>
              <w:t>Median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66810" w:rsidRPr="00DC01AB" w:rsidRDefault="00A66810" w:rsidP="00483015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1962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eastAsia="en-US"/>
              </w:rPr>
            </w:pPr>
            <w:r w:rsidRPr="00DC01AB">
              <w:rPr>
                <w:rFonts w:ascii="Times New Roman" w:hAnsi="Times New Roman" w:cs="Times New Roman"/>
                <w:b/>
                <w:bCs/>
                <w:lang w:eastAsia="en-US"/>
              </w:rPr>
              <w:t>Distribution of responses after the second round</w:t>
            </w:r>
          </w:p>
        </w:tc>
      </w:tr>
      <w:tr w:rsidR="00A66810" w:rsidRPr="002361E6" w:rsidTr="00483015">
        <w:tc>
          <w:tcPr>
            <w:tcW w:w="251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66810" w:rsidRPr="00DC01AB" w:rsidRDefault="00A66810" w:rsidP="00483015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1962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eastAsia="en-US"/>
              </w:rPr>
            </w:pPr>
            <w:r w:rsidRPr="00DC01AB">
              <w:rPr>
                <w:rFonts w:ascii="Times New Roman" w:hAnsi="Times New Roman" w:cs="Times New Roman"/>
                <w:b/>
                <w:bCs/>
                <w:lang w:eastAsia="en-US"/>
              </w:rPr>
              <w:t>Appropriate</w:t>
            </w:r>
          </w:p>
        </w:tc>
        <w:tc>
          <w:tcPr>
            <w:tcW w:w="2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66810" w:rsidRPr="00DC01AB" w:rsidRDefault="00A66810" w:rsidP="00483015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1962"/>
              </w:tabs>
              <w:spacing w:line="360" w:lineRule="auto"/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DC01AB">
              <w:rPr>
                <w:rFonts w:ascii="Times New Roman" w:hAnsi="Times New Roman" w:cs="Times New Roman"/>
                <w:lang w:eastAsia="en-US"/>
              </w:rPr>
              <w:t>Strong Consensus</w:t>
            </w:r>
          </w:p>
        </w:tc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66810" w:rsidRPr="00DC01AB" w:rsidRDefault="00A66810" w:rsidP="00483015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1962"/>
              </w:tabs>
              <w:spacing w:line="360" w:lineRule="auto"/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DC01AB">
              <w:rPr>
                <w:rFonts w:ascii="Times New Roman" w:hAnsi="Times New Roman" w:cs="Times New Roman"/>
                <w:lang w:eastAsia="en-US"/>
              </w:rPr>
              <w:t>≥7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66810" w:rsidRPr="00DC01AB" w:rsidRDefault="00A66810" w:rsidP="00483015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1962"/>
              </w:tabs>
              <w:spacing w:line="360" w:lineRule="auto"/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DC01AB">
              <w:rPr>
                <w:rFonts w:ascii="Times New Roman" w:hAnsi="Times New Roman" w:cs="Times New Roman"/>
                <w:lang w:eastAsia="en-US"/>
              </w:rPr>
              <w:t>[7-9]; up to two missing or outliers &lt;7</w:t>
            </w:r>
          </w:p>
        </w:tc>
      </w:tr>
      <w:tr w:rsidR="00A66810" w:rsidRPr="002361E6" w:rsidTr="00483015">
        <w:tc>
          <w:tcPr>
            <w:tcW w:w="25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66810" w:rsidRPr="00DC01AB" w:rsidRDefault="00A66810" w:rsidP="00483015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1962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eastAsia="en-US"/>
              </w:rPr>
            </w:pPr>
          </w:p>
        </w:tc>
        <w:tc>
          <w:tcPr>
            <w:tcW w:w="2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66810" w:rsidRPr="00DC01AB" w:rsidRDefault="00A66810" w:rsidP="00483015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1962"/>
              </w:tabs>
              <w:spacing w:line="360" w:lineRule="auto"/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DC01AB">
              <w:rPr>
                <w:rFonts w:ascii="Times New Roman" w:hAnsi="Times New Roman" w:cs="Times New Roman"/>
                <w:lang w:eastAsia="en-US"/>
              </w:rPr>
              <w:t>Relative consensus</w:t>
            </w:r>
          </w:p>
        </w:tc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66810" w:rsidRPr="00DC01AB" w:rsidRDefault="00A66810" w:rsidP="00483015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1962"/>
              </w:tabs>
              <w:spacing w:line="360" w:lineRule="auto"/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DC01AB">
              <w:rPr>
                <w:rFonts w:ascii="Times New Roman" w:hAnsi="Times New Roman" w:cs="Times New Roman"/>
                <w:lang w:eastAsia="en-US"/>
              </w:rPr>
              <w:t>≥7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66810" w:rsidRPr="00DC01AB" w:rsidRDefault="00A66810" w:rsidP="00483015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1962"/>
              </w:tabs>
              <w:spacing w:line="360" w:lineRule="auto"/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DC01AB">
              <w:rPr>
                <w:rFonts w:ascii="Times New Roman" w:hAnsi="Times New Roman" w:cs="Times New Roman"/>
                <w:lang w:eastAsia="en-US"/>
              </w:rPr>
              <w:t>[5-9]; up to two missing or &lt;5 (two missing or two &lt;5 or one missing and one &lt;5)</w:t>
            </w:r>
          </w:p>
        </w:tc>
      </w:tr>
      <w:tr w:rsidR="00A66810" w:rsidRPr="002361E6" w:rsidTr="00483015">
        <w:tc>
          <w:tcPr>
            <w:tcW w:w="251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66810" w:rsidRPr="00DC01AB" w:rsidRDefault="00A66810" w:rsidP="00483015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1962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eastAsia="en-US"/>
              </w:rPr>
            </w:pPr>
            <w:r w:rsidRPr="00DC01AB">
              <w:rPr>
                <w:rFonts w:ascii="Times New Roman" w:hAnsi="Times New Roman" w:cs="Times New Roman"/>
                <w:b/>
                <w:bCs/>
                <w:lang w:eastAsia="en-US"/>
              </w:rPr>
              <w:t>Inappropriate</w:t>
            </w:r>
          </w:p>
        </w:tc>
        <w:tc>
          <w:tcPr>
            <w:tcW w:w="2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66810" w:rsidRPr="00DC01AB" w:rsidRDefault="00A66810" w:rsidP="00483015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1962"/>
              </w:tabs>
              <w:spacing w:line="360" w:lineRule="auto"/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DC01AB">
              <w:rPr>
                <w:rFonts w:ascii="Times New Roman" w:hAnsi="Times New Roman" w:cs="Times New Roman"/>
                <w:lang w:eastAsia="en-US"/>
              </w:rPr>
              <w:t>Strong Consensus</w:t>
            </w:r>
          </w:p>
        </w:tc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66810" w:rsidRPr="00DC01AB" w:rsidRDefault="00A66810" w:rsidP="00483015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1962"/>
              </w:tabs>
              <w:spacing w:line="360" w:lineRule="auto"/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DC01AB">
              <w:rPr>
                <w:rFonts w:ascii="Times New Roman" w:hAnsi="Times New Roman" w:cs="Times New Roman"/>
                <w:lang w:eastAsia="en-US"/>
              </w:rPr>
              <w:t>≤3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66810" w:rsidRPr="00DC01AB" w:rsidRDefault="00A66810" w:rsidP="00483015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1962"/>
              </w:tabs>
              <w:spacing w:line="360" w:lineRule="auto"/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DC01AB">
              <w:rPr>
                <w:rFonts w:ascii="Times New Roman" w:hAnsi="Times New Roman" w:cs="Times New Roman"/>
                <w:lang w:eastAsia="en-US"/>
              </w:rPr>
              <w:t>[1-3]; up to two missing or outliers &gt;3</w:t>
            </w:r>
          </w:p>
        </w:tc>
      </w:tr>
      <w:tr w:rsidR="00A66810" w:rsidRPr="002361E6" w:rsidTr="00483015">
        <w:tc>
          <w:tcPr>
            <w:tcW w:w="25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66810" w:rsidRPr="00DC01AB" w:rsidRDefault="00A66810" w:rsidP="00483015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1962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eastAsia="en-US"/>
              </w:rPr>
            </w:pPr>
          </w:p>
        </w:tc>
        <w:tc>
          <w:tcPr>
            <w:tcW w:w="2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66810" w:rsidRPr="00DC01AB" w:rsidRDefault="00A66810" w:rsidP="00483015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1962"/>
              </w:tabs>
              <w:spacing w:line="360" w:lineRule="auto"/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DC01AB">
              <w:rPr>
                <w:rFonts w:ascii="Times New Roman" w:hAnsi="Times New Roman" w:cs="Times New Roman"/>
                <w:lang w:eastAsia="en-US"/>
              </w:rPr>
              <w:t>Relative Consensus</w:t>
            </w:r>
          </w:p>
        </w:tc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66810" w:rsidRPr="00DC01AB" w:rsidRDefault="00A66810" w:rsidP="00483015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1962"/>
              </w:tabs>
              <w:spacing w:line="360" w:lineRule="auto"/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DC01AB">
              <w:rPr>
                <w:rFonts w:ascii="Times New Roman" w:hAnsi="Times New Roman" w:cs="Times New Roman"/>
                <w:lang w:eastAsia="en-US"/>
              </w:rPr>
              <w:t>≤3.5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66810" w:rsidRPr="00DC01AB" w:rsidRDefault="00A66810" w:rsidP="00483015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1962"/>
              </w:tabs>
              <w:spacing w:line="360" w:lineRule="auto"/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DC01AB">
              <w:rPr>
                <w:rFonts w:ascii="Times New Roman" w:hAnsi="Times New Roman" w:cs="Times New Roman"/>
                <w:lang w:eastAsia="en-US"/>
              </w:rPr>
              <w:t>[1-5]; up to two missing or outliers &gt;3</w:t>
            </w:r>
          </w:p>
        </w:tc>
      </w:tr>
      <w:tr w:rsidR="00A66810" w:rsidTr="00483015">
        <w:tc>
          <w:tcPr>
            <w:tcW w:w="251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66810" w:rsidRPr="00DC01AB" w:rsidRDefault="00A66810" w:rsidP="00483015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1962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eastAsia="en-US"/>
              </w:rPr>
            </w:pPr>
            <w:r w:rsidRPr="00DC01AB">
              <w:rPr>
                <w:rFonts w:ascii="Times New Roman" w:hAnsi="Times New Roman" w:cs="Times New Roman"/>
                <w:b/>
                <w:bCs/>
                <w:lang w:eastAsia="en-US"/>
              </w:rPr>
              <w:t>Uncertain</w:t>
            </w:r>
          </w:p>
        </w:tc>
        <w:tc>
          <w:tcPr>
            <w:tcW w:w="2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66810" w:rsidRPr="00DC01AB" w:rsidRDefault="00A66810" w:rsidP="00483015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1962"/>
              </w:tabs>
              <w:spacing w:line="360" w:lineRule="auto"/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DC01AB">
              <w:rPr>
                <w:rFonts w:ascii="Times New Roman" w:hAnsi="Times New Roman" w:cs="Times New Roman"/>
                <w:lang w:eastAsia="en-US"/>
              </w:rPr>
              <w:t>Indecision</w:t>
            </w:r>
          </w:p>
        </w:tc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66810" w:rsidRPr="00DC01AB" w:rsidRDefault="00A66810" w:rsidP="00483015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1962"/>
              </w:tabs>
              <w:spacing w:line="360" w:lineRule="auto"/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DC01AB">
              <w:rPr>
                <w:rFonts w:ascii="Times New Roman" w:hAnsi="Times New Roman" w:cs="Times New Roman"/>
                <w:lang w:eastAsia="en-US"/>
              </w:rPr>
              <w:t>4&lt; Median&gt; 6.5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66810" w:rsidRPr="00DC01AB" w:rsidRDefault="00A66810" w:rsidP="00483015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1962"/>
              </w:tabs>
              <w:spacing w:line="360" w:lineRule="auto"/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DC01AB">
              <w:rPr>
                <w:rFonts w:ascii="Times New Roman" w:hAnsi="Times New Roman" w:cs="Times New Roman"/>
                <w:lang w:eastAsia="en-US"/>
              </w:rPr>
              <w:t>[1-9]</w:t>
            </w:r>
          </w:p>
        </w:tc>
      </w:tr>
      <w:tr w:rsidR="00A66810" w:rsidRPr="002361E6" w:rsidTr="00483015">
        <w:tc>
          <w:tcPr>
            <w:tcW w:w="25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66810" w:rsidRPr="00DC01AB" w:rsidRDefault="00A66810" w:rsidP="00483015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1962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eastAsia="en-US"/>
              </w:rPr>
            </w:pPr>
          </w:p>
        </w:tc>
        <w:tc>
          <w:tcPr>
            <w:tcW w:w="2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66810" w:rsidRPr="00DC01AB" w:rsidRDefault="00A66810" w:rsidP="00483015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1962"/>
              </w:tabs>
              <w:spacing w:line="360" w:lineRule="auto"/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DC01AB">
              <w:rPr>
                <w:rFonts w:ascii="Times New Roman" w:hAnsi="Times New Roman" w:cs="Times New Roman"/>
                <w:lang w:eastAsia="en-US"/>
              </w:rPr>
              <w:t>No Consensus</w:t>
            </w:r>
          </w:p>
        </w:tc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66810" w:rsidRPr="00DC01AB" w:rsidRDefault="00A66810" w:rsidP="00483015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1962"/>
              </w:tabs>
              <w:spacing w:line="360" w:lineRule="auto"/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DC01AB">
              <w:rPr>
                <w:rFonts w:ascii="Times New Roman" w:hAnsi="Times New Roman" w:cs="Times New Roman"/>
                <w:lang w:eastAsia="en-US"/>
              </w:rPr>
              <w:t>≥7</w:t>
            </w:r>
          </w:p>
          <w:p w:rsidR="00A66810" w:rsidRPr="00DC01AB" w:rsidRDefault="00A66810" w:rsidP="00483015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1962"/>
              </w:tabs>
              <w:spacing w:line="360" w:lineRule="auto"/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DC01AB">
              <w:rPr>
                <w:rFonts w:ascii="Times New Roman" w:hAnsi="Times New Roman" w:cs="Times New Roman"/>
                <w:lang w:eastAsia="en-US"/>
              </w:rPr>
              <w:t>≤3.5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66810" w:rsidRPr="00DC01AB" w:rsidRDefault="00A66810" w:rsidP="00483015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1962"/>
              </w:tabs>
              <w:spacing w:line="360" w:lineRule="auto"/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DC01AB">
              <w:rPr>
                <w:rFonts w:ascii="Times New Roman" w:hAnsi="Times New Roman" w:cs="Times New Roman"/>
                <w:lang w:eastAsia="en-US"/>
              </w:rPr>
              <w:t xml:space="preserve">At least </w:t>
            </w:r>
            <w:r w:rsidRPr="00165982">
              <w:rPr>
                <w:rFonts w:ascii="Times New Roman" w:hAnsi="Times New Roman" w:cs="Times New Roman"/>
                <w:lang w:eastAsia="en-US"/>
              </w:rPr>
              <w:t>two</w:t>
            </w:r>
            <w:r w:rsidRPr="00DC01AB">
              <w:rPr>
                <w:rFonts w:ascii="Times New Roman" w:hAnsi="Times New Roman" w:cs="Times New Roman"/>
                <w:lang w:eastAsia="en-US"/>
              </w:rPr>
              <w:t xml:space="preserve"> scores &lt;5 or missing</w:t>
            </w:r>
          </w:p>
          <w:p w:rsidR="00A66810" w:rsidRPr="00DC01AB" w:rsidRDefault="00A66810" w:rsidP="00483015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1962"/>
              </w:tabs>
              <w:spacing w:line="360" w:lineRule="auto"/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DC01AB">
              <w:rPr>
                <w:rFonts w:ascii="Times New Roman" w:hAnsi="Times New Roman" w:cs="Times New Roman"/>
                <w:lang w:eastAsia="en-US"/>
              </w:rPr>
              <w:t xml:space="preserve">At least </w:t>
            </w:r>
            <w:r w:rsidRPr="00165982">
              <w:rPr>
                <w:rFonts w:ascii="Times New Roman" w:hAnsi="Times New Roman" w:cs="Times New Roman"/>
                <w:lang w:eastAsia="en-US"/>
              </w:rPr>
              <w:t>two</w:t>
            </w:r>
            <w:r w:rsidRPr="00DC01AB">
              <w:rPr>
                <w:rFonts w:ascii="Times New Roman" w:hAnsi="Times New Roman" w:cs="Times New Roman"/>
                <w:lang w:eastAsia="en-US"/>
              </w:rPr>
              <w:t xml:space="preserve"> scores &gt;5 or missing</w:t>
            </w:r>
          </w:p>
        </w:tc>
      </w:tr>
    </w:tbl>
    <w:p w:rsidR="00A66810" w:rsidRDefault="00A66810" w:rsidP="00A66810">
      <w:pPr>
        <w:pStyle w:val="FreeFormA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tabs>
          <w:tab w:val="left" w:pos="1962"/>
        </w:tabs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:rsidR="00A66810" w:rsidRDefault="00A66810" w:rsidP="00A66810">
      <w:pPr>
        <w:pStyle w:val="FreeFormA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tabs>
          <w:tab w:val="left" w:pos="1962"/>
        </w:tabs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:rsidR="00A66810" w:rsidRDefault="00A66810" w:rsidP="00A66810">
      <w:pPr>
        <w:pStyle w:val="FreeFormA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tabs>
          <w:tab w:val="left" w:pos="1962"/>
        </w:tabs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:rsidR="00A66810" w:rsidRDefault="00A66810" w:rsidP="00A66810">
      <w:pPr>
        <w:pStyle w:val="FreeFormA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tabs>
          <w:tab w:val="left" w:pos="1962"/>
        </w:tabs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:rsidR="00A66810" w:rsidRDefault="00A66810" w:rsidP="00A66810">
      <w:pPr>
        <w:pStyle w:val="FreeFormA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tabs>
          <w:tab w:val="left" w:pos="1962"/>
        </w:tabs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:rsidR="00A66810" w:rsidRDefault="00A66810" w:rsidP="00A66810">
      <w:pPr>
        <w:pStyle w:val="FreeFormA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tabs>
          <w:tab w:val="left" w:pos="1962"/>
        </w:tabs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:rsidR="00A66810" w:rsidRDefault="00A66810" w:rsidP="00A66810">
      <w:pPr>
        <w:pStyle w:val="FreeFormA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tabs>
          <w:tab w:val="left" w:pos="1962"/>
        </w:tabs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:rsidR="00A66810" w:rsidRDefault="00A66810" w:rsidP="00A66810">
      <w:pPr>
        <w:pStyle w:val="FreeFormA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tabs>
          <w:tab w:val="left" w:pos="1962"/>
        </w:tabs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:rsidR="00A66810" w:rsidRDefault="00A66810" w:rsidP="00A66810">
      <w:pPr>
        <w:pStyle w:val="FreeFormA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tabs>
          <w:tab w:val="left" w:pos="1962"/>
        </w:tabs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:rsidR="00A66810" w:rsidRDefault="00A66810" w:rsidP="00A66810">
      <w:pPr>
        <w:pStyle w:val="FreeFormA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tabs>
          <w:tab w:val="left" w:pos="1962"/>
        </w:tabs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:rsidR="00A66810" w:rsidRDefault="00A66810" w:rsidP="00A66810">
      <w:pPr>
        <w:pStyle w:val="FreeFormA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tabs>
          <w:tab w:val="left" w:pos="1962"/>
        </w:tabs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:rsidR="00A66810" w:rsidRDefault="00A66810" w:rsidP="00A66810">
      <w:pPr>
        <w:pStyle w:val="FreeFormA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tabs>
          <w:tab w:val="left" w:pos="1962"/>
        </w:tabs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:rsidR="00A66810" w:rsidRDefault="00A66810" w:rsidP="00A66810">
      <w:pPr>
        <w:pStyle w:val="FreeFormA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tabs>
          <w:tab w:val="left" w:pos="1962"/>
        </w:tabs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:rsidR="00A66810" w:rsidRDefault="00A66810" w:rsidP="00A66810">
      <w:pPr>
        <w:pStyle w:val="FreeFormA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tabs>
          <w:tab w:val="left" w:pos="1962"/>
        </w:tabs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:rsidR="00A66810" w:rsidRPr="00377E53" w:rsidRDefault="00A66810" w:rsidP="00A66810">
      <w:pPr>
        <w:rPr>
          <w:lang w:val="en-US"/>
        </w:rPr>
      </w:pPr>
    </w:p>
    <w:p w:rsidR="00F4798E" w:rsidRPr="00A66810" w:rsidRDefault="00F4798E">
      <w:pPr>
        <w:rPr>
          <w:lang w:val="en-US"/>
        </w:rPr>
      </w:pPr>
    </w:p>
    <w:sectPr w:rsidR="00F4798E" w:rsidRPr="00A66810" w:rsidSect="00B76527">
      <w:pgSz w:w="15840" w:h="12240" w:orient="landscape"/>
      <w:pgMar w:top="1440" w:right="1418" w:bottom="1440" w:left="1418" w:header="720" w:footer="862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66810"/>
    <w:rsid w:val="00A66810"/>
    <w:rsid w:val="00F479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6810"/>
    <w:pPr>
      <w:pBdr>
        <w:top w:val="none" w:sz="96" w:space="31" w:color="FFFFFF" w:frame="1"/>
        <w:left w:val="none" w:sz="96" w:space="31" w:color="FFFFFF" w:frame="1"/>
        <w:bottom w:val="none" w:sz="96" w:space="31" w:color="FFFFFF" w:frame="1"/>
        <w:right w:val="none" w:sz="96" w:space="31" w:color="FFFFFF" w:frame="1"/>
        <w:bar w:val="none" w:sz="0" w:color="000000"/>
      </w:pBdr>
      <w:spacing w:after="0" w:line="240" w:lineRule="auto"/>
      <w:jc w:val="both"/>
    </w:pPr>
    <w:rPr>
      <w:rFonts w:ascii="Arial" w:eastAsia="Times New Roman" w:hAnsi="Arial Unicode MS" w:cs="Arial"/>
      <w:color w:val="000000"/>
      <w:sz w:val="20"/>
      <w:szCs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FreeFormA">
    <w:name w:val="Free Form A"/>
    <w:rsid w:val="00A66810"/>
    <w:pPr>
      <w:pBdr>
        <w:top w:val="none" w:sz="96" w:space="31" w:color="FFFFFF" w:frame="1"/>
        <w:left w:val="none" w:sz="96" w:space="31" w:color="FFFFFF" w:frame="1"/>
        <w:bottom w:val="none" w:sz="96" w:space="31" w:color="FFFFFF" w:frame="1"/>
        <w:right w:val="none" w:sz="96" w:space="31" w:color="FFFFFF" w:frame="1"/>
        <w:bar w:val="none" w:sz="0" w:color="000000"/>
      </w:pBdr>
      <w:spacing w:after="0" w:line="240" w:lineRule="auto"/>
    </w:pPr>
    <w:rPr>
      <w:rFonts w:ascii="Helvetica" w:eastAsia="Times New Roman" w:hAnsi="Arial Unicode MS" w:cs="Helvetica"/>
      <w:color w:val="000000"/>
      <w:sz w:val="24"/>
      <w:szCs w:val="24"/>
      <w:lang w:val="en-US" w:eastAsia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6810"/>
    <w:pPr>
      <w:pBdr>
        <w:top w:val="none" w:sz="96" w:space="31" w:color="FFFFFF" w:frame="1"/>
        <w:left w:val="none" w:sz="96" w:space="31" w:color="FFFFFF" w:frame="1"/>
        <w:bottom w:val="none" w:sz="96" w:space="31" w:color="FFFFFF" w:frame="1"/>
        <w:right w:val="none" w:sz="96" w:space="31" w:color="FFFFFF" w:frame="1"/>
        <w:bar w:val="none" w:sz="0" w:color="000000"/>
      </w:pBdr>
      <w:spacing w:after="0" w:line="240" w:lineRule="auto"/>
      <w:jc w:val="both"/>
    </w:pPr>
    <w:rPr>
      <w:rFonts w:ascii="Arial" w:eastAsia="Times New Roman" w:hAnsi="Arial Unicode MS" w:cs="Arial"/>
      <w:color w:val="000000"/>
      <w:sz w:val="20"/>
      <w:szCs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FreeFormA">
    <w:name w:val="Free Form A"/>
    <w:rsid w:val="00A66810"/>
    <w:pPr>
      <w:pBdr>
        <w:top w:val="none" w:sz="96" w:space="31" w:color="FFFFFF" w:frame="1"/>
        <w:left w:val="none" w:sz="96" w:space="31" w:color="FFFFFF" w:frame="1"/>
        <w:bottom w:val="none" w:sz="96" w:space="31" w:color="FFFFFF" w:frame="1"/>
        <w:right w:val="none" w:sz="96" w:space="31" w:color="FFFFFF" w:frame="1"/>
        <w:bar w:val="none" w:sz="0" w:color="000000"/>
      </w:pBdr>
      <w:spacing w:after="0" w:line="240" w:lineRule="auto"/>
    </w:pPr>
    <w:rPr>
      <w:rFonts w:ascii="Helvetica" w:eastAsia="Times New Roman" w:hAnsi="Arial Unicode MS" w:cs="Helvetica"/>
      <w:color w:val="000000"/>
      <w:sz w:val="24"/>
      <w:szCs w:val="24"/>
      <w:lang w:val="en-US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9</Words>
  <Characters>547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ourquier</dc:creator>
  <cp:lastModifiedBy>pourquier</cp:lastModifiedBy>
  <cp:revision>1</cp:revision>
  <dcterms:created xsi:type="dcterms:W3CDTF">2015-03-09T21:21:00Z</dcterms:created>
  <dcterms:modified xsi:type="dcterms:W3CDTF">2015-03-09T21:21:00Z</dcterms:modified>
</cp:coreProperties>
</file>